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5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2600"/>
        <w:gridCol w:w="1080"/>
        <w:gridCol w:w="1600"/>
        <w:gridCol w:w="2760"/>
        <w:gridCol w:w="1460"/>
        <w:gridCol w:w="1500"/>
        <w:gridCol w:w="1660"/>
      </w:tblGrid>
      <w:tr w:rsidR="00DF0C2B" w:rsidRPr="00DF0C2B" w:rsidTr="00FA5166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Sampl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Taxonom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Dat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Sit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Coordinat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Clas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Ord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F0C2B" w:rsidRPr="00DF0C2B" w:rsidRDefault="00DF0C2B" w:rsidP="00DF0C2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Family</w:t>
            </w:r>
          </w:p>
        </w:tc>
      </w:tr>
      <w:tr w:rsidR="00547AB1" w:rsidRPr="00DF0C2B" w:rsidTr="00FA5166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MC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Amphimedon </w:t>
            </w:r>
            <w:r w:rsidR="001A3C9D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sp</w:t>
            </w:r>
            <w:r w:rsidR="00E73CAC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. 1</w:t>
            </w:r>
            <w:r w:rsidR="001A3C9D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Niphat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CB6758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MQ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Amphimedon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  <w:r w:rsidR="00E73CAC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Niphat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XT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Axinyssa </w:t>
            </w:r>
            <w:r w:rsidR="00476588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uberit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hondri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XT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Axinyssa </w:t>
            </w:r>
            <w:r w:rsidR="00476588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uberit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hondri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XT.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476588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Axinyssa </w:t>
            </w:r>
            <w:r w:rsidR="00476588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uberit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hondri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XT.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476588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Axinyssa </w:t>
            </w:r>
            <w:r w:rsidR="00476588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  <w:bookmarkStart w:id="0" w:name="_GoBack"/>
            <w:bookmarkEnd w:id="0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uberit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hondriidae</w:t>
            </w:r>
          </w:p>
        </w:tc>
      </w:tr>
      <w:tr w:rsidR="00547AB1" w:rsidRPr="00DF0C2B" w:rsidTr="00547AB1">
        <w:trPr>
          <w:trHeight w:val="30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XC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222222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222222"/>
                <w:sz w:val="22"/>
                <w:lang w:val="de-DE" w:eastAsia="de-DE"/>
              </w:rPr>
              <w:t>Axos cliftoni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ug-201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on Co Island</w:t>
            </w:r>
          </w:p>
        </w:tc>
        <w:tc>
          <w:tcPr>
            <w:tcW w:w="2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7°07'06.0"E; 17°04'50.2"N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ethyida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emiasterellidae</w:t>
            </w:r>
          </w:p>
        </w:tc>
      </w:tr>
      <w:tr w:rsidR="00547AB1" w:rsidRPr="00DF0C2B" w:rsidTr="00547AB1">
        <w:trPr>
          <w:trHeight w:val="300"/>
        </w:trPr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IS</w:t>
            </w:r>
          </w:p>
        </w:tc>
        <w:tc>
          <w:tcPr>
            <w:tcW w:w="2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inachyrella schulzei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irophorida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Tetill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LR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lathria reinwardt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oeci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Microcion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LR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lathria reinwardt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ug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on Co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7°07'06.0"E; 17°04'50.2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oeci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Microcion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AS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Dactylospongia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ictyocerat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Thorect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AS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Dactylospongia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ictyocerat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Thorect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lichondria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ug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on Co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7°07'06.0"E; 17°04'50.2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uberit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hondri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A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lona amboi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halin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A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lona amboinen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halin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Haliclona fascige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halin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RV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Haplosclerida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-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N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Niphatidae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Niphat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RHG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Rhabdastrella globostellata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etractinell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Ancorin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V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Spheciospongia </w:t>
            </w:r>
            <w:r w:rsidR="00476588">
              <w:rPr>
                <w:rFonts w:eastAsia="Times New Roman" w:cs="Times New Roman"/>
                <w:iCs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ug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on Co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7°07'06.0"E; 17°04'50.2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liona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Cliona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S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Spirastrella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liona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Spirastrell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S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Spirastrella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ug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on Co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7°07'06.0"E; 17°04'50.2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liona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Spirastrell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 xml:space="preserve">Tedania </w:t>
            </w: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Sep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on Mun Islan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9°18'08.1"E; 12°10'04.4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oeci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Tedani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E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Terpios aplo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drom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Suberit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XES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Xestospongia testudi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Petrosiidae</w:t>
            </w:r>
          </w:p>
        </w:tc>
      </w:tr>
      <w:tr w:rsidR="00547AB1" w:rsidRPr="00DF0C2B" w:rsidTr="00DF0C2B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XES.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Xestospongia testudina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May-2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Lang Co Bay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8°07'10.5"E; 16°13'31.6"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Petrosiidae</w:t>
            </w:r>
          </w:p>
        </w:tc>
      </w:tr>
      <w:tr w:rsidR="00547AB1" w:rsidRPr="00DF0C2B" w:rsidTr="00547AB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XES.3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Xestospongia testudinar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ug-20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on Co Island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7°07'06.0"E; 17°04'50.2"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Demospongia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Haplosclerid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7AB1" w:rsidRPr="00DF0C2B" w:rsidRDefault="00547AB1" w:rsidP="00DF0C2B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</w:pPr>
            <w:r w:rsidRPr="00DF0C2B">
              <w:rPr>
                <w:rFonts w:eastAsia="Times New Roman" w:cs="Times New Roman"/>
                <w:i/>
                <w:iCs/>
                <w:color w:val="000000"/>
                <w:sz w:val="22"/>
                <w:lang w:val="de-DE" w:eastAsia="de-DE"/>
              </w:rPr>
              <w:t>Petrosiidae</w:t>
            </w:r>
          </w:p>
        </w:tc>
      </w:tr>
    </w:tbl>
    <w:p w:rsidR="0005396C" w:rsidRDefault="0005396C" w:rsidP="00FF6C05"/>
    <w:sectPr w:rsidR="0005396C" w:rsidSect="00DF0C2B">
      <w:pgSz w:w="16834" w:h="11909" w:orient="landscape" w:code="9"/>
      <w:pgMar w:top="1134" w:right="1418" w:bottom="1418" w:left="1418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M3MDE3tTA3t7Q0NDZQ0lEKTi0uzszPAykwNKoFAAgC0mwtAAAA"/>
  </w:docVars>
  <w:rsids>
    <w:rsidRoot w:val="0005396C"/>
    <w:rsid w:val="0005396C"/>
    <w:rsid w:val="00092773"/>
    <w:rsid w:val="000B6352"/>
    <w:rsid w:val="00134B70"/>
    <w:rsid w:val="00191FAF"/>
    <w:rsid w:val="001A3C9D"/>
    <w:rsid w:val="001C503C"/>
    <w:rsid w:val="001F194F"/>
    <w:rsid w:val="00476588"/>
    <w:rsid w:val="00547AB1"/>
    <w:rsid w:val="006616DC"/>
    <w:rsid w:val="006B34D4"/>
    <w:rsid w:val="00725C3A"/>
    <w:rsid w:val="008277E3"/>
    <w:rsid w:val="0090244D"/>
    <w:rsid w:val="009F7F26"/>
    <w:rsid w:val="00B3530D"/>
    <w:rsid w:val="00B72427"/>
    <w:rsid w:val="00C43533"/>
    <w:rsid w:val="00CB6758"/>
    <w:rsid w:val="00D1032B"/>
    <w:rsid w:val="00DF0C2B"/>
    <w:rsid w:val="00E73CAC"/>
    <w:rsid w:val="00EC339B"/>
    <w:rsid w:val="00FA5166"/>
    <w:rsid w:val="00FF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3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6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6D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6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6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DELL</cp:lastModifiedBy>
  <cp:revision>2</cp:revision>
  <dcterms:created xsi:type="dcterms:W3CDTF">2018-04-17T03:27:00Z</dcterms:created>
  <dcterms:modified xsi:type="dcterms:W3CDTF">2018-04-17T03:27:00Z</dcterms:modified>
</cp:coreProperties>
</file>